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439" w:tblpY="1480"/>
        <w:tblOverlap w:val="never"/>
        <w:tblW w:w="514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2161"/>
        <w:gridCol w:w="1156"/>
        <w:gridCol w:w="2161"/>
        <w:gridCol w:w="1998"/>
      </w:tblGrid>
      <w:tr w14:paraId="6FB4E2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A16E32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S5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Table.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Incremental effect of SHR in predicting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hospital mortality.</w:t>
            </w:r>
          </w:p>
        </w:tc>
      </w:tr>
      <w:tr w14:paraId="15A04B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06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92AFFF1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113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FE1349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UC (95% CI)</w:t>
            </w:r>
          </w:p>
        </w:tc>
        <w:tc>
          <w:tcPr>
            <w:tcW w:w="60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1FCD9FE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Model 2 </w:t>
            </w:r>
          </w:p>
        </w:tc>
        <w:tc>
          <w:tcPr>
            <w:tcW w:w="113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895913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UC (95% CI)</w:t>
            </w:r>
          </w:p>
        </w:tc>
        <w:tc>
          <w:tcPr>
            <w:tcW w:w="104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0C7F6E2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for comparison</w:t>
            </w:r>
          </w:p>
        </w:tc>
      </w:tr>
      <w:tr w14:paraId="0B60E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06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F92940B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ospital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  <w:tc>
          <w:tcPr>
            <w:tcW w:w="113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A71EE3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08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46C614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9BB1D2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4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EC4EB1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6434BC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8178">
            <w:pPr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OFA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869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85A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+ SHR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6F7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0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3461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</w:tr>
      <w:tr w14:paraId="062C99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8FEF7">
            <w:pPr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APS II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513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0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-0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31A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+ SHR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3CD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69 (0.7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8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08A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 w14:paraId="48220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4ACA">
            <w:pPr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PS III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CB7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0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BE6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+ SHR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DE7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8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9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40E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</w:tr>
      <w:tr w14:paraId="35878A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10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4E16C8C">
            <w:pPr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ASIS</w:t>
            </w:r>
          </w:p>
        </w:tc>
        <w:tc>
          <w:tcPr>
            <w:tcW w:w="113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9AB99D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3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0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B56255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+ SHR</w:t>
            </w:r>
          </w:p>
        </w:tc>
        <w:tc>
          <w:tcPr>
            <w:tcW w:w="113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3E5275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0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)</w:t>
            </w:r>
          </w:p>
        </w:tc>
        <w:tc>
          <w:tcPr>
            <w:tcW w:w="104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51782B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</w:tr>
      <w:tr w14:paraId="1A60A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5000" w:type="pct"/>
            <w:gridSpan w:val="5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4A6B52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P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III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cute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hysiology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core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III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AUC, area under the curve;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SIS, oxford acute severity of illness score; SAP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II, simplified acute physiology score II; SHR, stress hyperglycemia ratio;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OFA, sequential organ failure assessment.</w:t>
            </w:r>
            <w:bookmarkStart w:id="0" w:name="_GoBack"/>
            <w:bookmarkEnd w:id="0"/>
          </w:p>
        </w:tc>
      </w:tr>
    </w:tbl>
    <w:p w14:paraId="1896319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footerReference r:id="rId3" w:type="default"/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590C3C8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70F8CD4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70F8CD4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zNDA5MjFkNzFhZjA1YmE5ZDA5YWNhYzRjM2JmYjQifQ=="/>
  </w:docVars>
  <w:rsids>
    <w:rsidRoot w:val="00000000"/>
    <w:rsid w:val="005F27D7"/>
    <w:rsid w:val="035965DD"/>
    <w:rsid w:val="09CC5419"/>
    <w:rsid w:val="0B185CF6"/>
    <w:rsid w:val="0EBA19D2"/>
    <w:rsid w:val="11637CA1"/>
    <w:rsid w:val="12283066"/>
    <w:rsid w:val="1318220B"/>
    <w:rsid w:val="13486BC7"/>
    <w:rsid w:val="1918508B"/>
    <w:rsid w:val="1C2E485F"/>
    <w:rsid w:val="1D445EF1"/>
    <w:rsid w:val="1E063D31"/>
    <w:rsid w:val="22AB3529"/>
    <w:rsid w:val="27475541"/>
    <w:rsid w:val="28E52EE3"/>
    <w:rsid w:val="375B3C24"/>
    <w:rsid w:val="3A907AF6"/>
    <w:rsid w:val="3EFA572D"/>
    <w:rsid w:val="41C31DBC"/>
    <w:rsid w:val="45C676B7"/>
    <w:rsid w:val="45FD677A"/>
    <w:rsid w:val="47D64491"/>
    <w:rsid w:val="5D2C3AEB"/>
    <w:rsid w:val="5E5E3452"/>
    <w:rsid w:val="614477C8"/>
    <w:rsid w:val="61504A17"/>
    <w:rsid w:val="665059C4"/>
    <w:rsid w:val="6A9811DC"/>
    <w:rsid w:val="6FBC26E6"/>
    <w:rsid w:val="76127806"/>
    <w:rsid w:val="78B64707"/>
    <w:rsid w:val="79751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524</Characters>
  <Lines>0</Lines>
  <Paragraphs>0</Paragraphs>
  <TotalTime>0</TotalTime>
  <ScaleCrop>false</ScaleCrop>
  <LinksUpToDate>false</LinksUpToDate>
  <CharactersWithSpaces>58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20:54:00Z</dcterms:created>
  <dc:creator>Administrator</dc:creator>
  <cp:lastModifiedBy>曹鹤山</cp:lastModifiedBy>
  <dcterms:modified xsi:type="dcterms:W3CDTF">2025-01-05T20:36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256D8DF1F7F4687B3B766C1681396FC_13</vt:lpwstr>
  </property>
  <property fmtid="{D5CDD505-2E9C-101B-9397-08002B2CF9AE}" pid="4" name="KSOTemplateDocerSaveRecord">
    <vt:lpwstr>eyJoZGlkIjoiNmEzNDA5MjFkNzFhZjA1YmE5ZDA5YWNhYzRjM2JmYjQiLCJ1c2VySWQiOiIxNjY3Mzc5MjMxIn0=</vt:lpwstr>
  </property>
</Properties>
</file>